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D49B0" w14:textId="5835D164" w:rsidR="00EC7E7A" w:rsidRDefault="00EC7E7A" w:rsidP="00D26FD8">
      <w:pPr>
        <w:spacing w:after="0" w:line="360" w:lineRule="auto"/>
        <w:jc w:val="center"/>
        <w:rPr>
          <w:rFonts w:ascii="Arial" w:hAnsi="Arial" w:cs="Arial"/>
          <w:sz w:val="24"/>
          <w:szCs w:val="32"/>
        </w:rPr>
      </w:pPr>
      <w:bookmarkStart w:id="0" w:name="_GoBack"/>
      <w:bookmarkEnd w:id="0"/>
      <w:r>
        <w:rPr>
          <w:rFonts w:ascii="Arial" w:hAnsi="Arial" w:cs="Arial"/>
          <w:noProof/>
          <w:sz w:val="24"/>
          <w:szCs w:val="32"/>
        </w:rPr>
        <w:drawing>
          <wp:inline distT="0" distB="0" distL="0" distR="0" wp14:anchorId="23AED959" wp14:editId="64AA04B4">
            <wp:extent cx="5394960" cy="363292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363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15F6E" w14:textId="64B7B283" w:rsidR="005A69E9" w:rsidRPr="00F90B39" w:rsidRDefault="00A15714" w:rsidP="005F01F6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32"/>
        </w:rPr>
        <w:t>Figure S-4</w:t>
      </w:r>
      <w:r w:rsidR="004235D2" w:rsidRPr="00EC7E7A">
        <w:rPr>
          <w:rFonts w:ascii="Arial" w:hAnsi="Arial" w:cs="Arial"/>
          <w:b/>
          <w:bCs/>
          <w:sz w:val="24"/>
          <w:szCs w:val="32"/>
        </w:rPr>
        <w:t>.</w:t>
      </w:r>
      <w:r w:rsidR="004235D2">
        <w:rPr>
          <w:rFonts w:ascii="Arial" w:hAnsi="Arial" w:cs="Arial"/>
          <w:sz w:val="24"/>
          <w:szCs w:val="32"/>
        </w:rPr>
        <w:t xml:space="preserve"> 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>Comparison of prediction performance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 xml:space="preserve"> using lung tissue metabolomics data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>. Performance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 xml:space="preserve"> metrics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 xml:space="preserve"> of PLS models 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 xml:space="preserve">built </w:t>
      </w:r>
      <w:r w:rsidR="00E50A0B" w:rsidRPr="00291FD1">
        <w:rPr>
          <w:rFonts w:ascii="Arial" w:hAnsi="Arial" w:cs="Arial"/>
          <w:color w:val="000000" w:themeColor="text1"/>
          <w:sz w:val="24"/>
          <w:szCs w:val="24"/>
        </w:rPr>
        <w:t xml:space="preserve">(a) 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>from LMM-, M0- and ML-</w:t>
      </w:r>
      <w:r w:rsidR="00EC7E7A" w:rsidRPr="00291FD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 xml:space="preserve">PLS-DA and (b) from LMM- and M0-OPLS-DA. 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>Wilcoxon signed-rank test</w:t>
      </w:r>
      <w:r w:rsidR="007F055B">
        <w:rPr>
          <w:rFonts w:ascii="Arial" w:hAnsi="Arial" w:cs="Arial"/>
          <w:color w:val="000000" w:themeColor="text1"/>
          <w:sz w:val="24"/>
          <w:szCs w:val="24"/>
        </w:rPr>
        <w:t>s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F055B">
        <w:rPr>
          <w:rFonts w:ascii="Arial" w:hAnsi="Arial" w:cs="Arial"/>
          <w:color w:val="000000" w:themeColor="text1"/>
          <w:sz w:val="24"/>
          <w:szCs w:val="24"/>
        </w:rPr>
        <w:t>were</w:t>
      </w:r>
      <w:r w:rsidR="007F055B" w:rsidRPr="00291FD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 xml:space="preserve">performed to compare 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 xml:space="preserve">the LMM </w:t>
      </w:r>
      <w:r w:rsidR="00706E81">
        <w:rPr>
          <w:rFonts w:ascii="Arial" w:hAnsi="Arial" w:cs="Arial"/>
          <w:color w:val="000000" w:themeColor="text1"/>
          <w:sz w:val="24"/>
          <w:szCs w:val="24"/>
        </w:rPr>
        <w:t xml:space="preserve">method 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 xml:space="preserve">to </w:t>
      </w:r>
      <w:r w:rsidR="00706E81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>M0 and ML method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 xml:space="preserve">P-values are displayed and </w:t>
      </w:r>
      <w:r w:rsidR="007F055B">
        <w:rPr>
          <w:rFonts w:ascii="Arial" w:hAnsi="Arial" w:cs="Arial"/>
          <w:color w:val="000000" w:themeColor="text1"/>
          <w:sz w:val="24"/>
          <w:szCs w:val="24"/>
        </w:rPr>
        <w:t>the level of s</w:t>
      </w:r>
      <w:r w:rsidR="007F055B" w:rsidRPr="00291FD1">
        <w:rPr>
          <w:rFonts w:ascii="Arial" w:hAnsi="Arial" w:cs="Arial"/>
          <w:color w:val="000000" w:themeColor="text1"/>
          <w:sz w:val="24"/>
          <w:szCs w:val="24"/>
        </w:rPr>
        <w:t>ignifican</w:t>
      </w:r>
      <w:r w:rsidR="007F055B">
        <w:rPr>
          <w:rFonts w:ascii="Arial" w:hAnsi="Arial" w:cs="Arial"/>
          <w:color w:val="000000" w:themeColor="text1"/>
          <w:sz w:val="24"/>
          <w:szCs w:val="24"/>
        </w:rPr>
        <w:t>ce</w:t>
      </w:r>
      <w:r w:rsidR="007F055B" w:rsidRPr="00291FD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 xml:space="preserve">level </w:t>
      </w:r>
      <w:r w:rsidR="007F055B">
        <w:rPr>
          <w:rFonts w:ascii="Arial" w:hAnsi="Arial" w:cs="Arial"/>
          <w:color w:val="000000" w:themeColor="text1"/>
          <w:sz w:val="24"/>
          <w:szCs w:val="24"/>
        </w:rPr>
        <w:t>was set as</w:t>
      </w:r>
      <w:r w:rsidR="007F055B" w:rsidRPr="00291FD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>p&lt;0.05.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>Mean values of the performance metrics are shown in each bar</w:t>
      </w:r>
      <w:r w:rsidR="00EC7E7A" w:rsidRPr="00D12E0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>with e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 xml:space="preserve">rror bars 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>as</w:t>
      </w:r>
      <w:r w:rsidR="00EC7E7A" w:rsidRPr="00291FD1">
        <w:rPr>
          <w:rFonts w:ascii="Arial" w:hAnsi="Arial" w:cs="Arial"/>
          <w:color w:val="000000" w:themeColor="text1"/>
          <w:sz w:val="24"/>
          <w:szCs w:val="24"/>
        </w:rPr>
        <w:t xml:space="preserve"> standard deviation</w:t>
      </w:r>
      <w:r w:rsidR="00EC7E7A">
        <w:rPr>
          <w:rFonts w:ascii="Arial" w:hAnsi="Arial" w:cs="Arial"/>
          <w:color w:val="000000" w:themeColor="text1"/>
          <w:sz w:val="24"/>
          <w:szCs w:val="24"/>
        </w:rPr>
        <w:t>s</w:t>
      </w:r>
      <w:r w:rsidR="00C627A7">
        <w:rPr>
          <w:rFonts w:ascii="Arial" w:hAnsi="Arial" w:cs="Arial"/>
          <w:color w:val="000000" w:themeColor="text1"/>
          <w:sz w:val="24"/>
          <w:szCs w:val="24"/>
        </w:rPr>
        <w:t>.</w:t>
      </w:r>
    </w:p>
    <w:sectPr w:rsidR="005A69E9" w:rsidRPr="00F90B39" w:rsidSect="00A425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11B"/>
    <w:rsid w:val="00051E7C"/>
    <w:rsid w:val="00062075"/>
    <w:rsid w:val="0006498D"/>
    <w:rsid w:val="000655EC"/>
    <w:rsid w:val="00082333"/>
    <w:rsid w:val="00083048"/>
    <w:rsid w:val="000D12D0"/>
    <w:rsid w:val="000E52F9"/>
    <w:rsid w:val="00134517"/>
    <w:rsid w:val="00157EF0"/>
    <w:rsid w:val="00163555"/>
    <w:rsid w:val="0019096D"/>
    <w:rsid w:val="001A162B"/>
    <w:rsid w:val="001A6788"/>
    <w:rsid w:val="001B30F5"/>
    <w:rsid w:val="001C3DFF"/>
    <w:rsid w:val="00206354"/>
    <w:rsid w:val="0023261C"/>
    <w:rsid w:val="00256816"/>
    <w:rsid w:val="002A00A6"/>
    <w:rsid w:val="002B09BD"/>
    <w:rsid w:val="002F06B1"/>
    <w:rsid w:val="00340AD4"/>
    <w:rsid w:val="00340C20"/>
    <w:rsid w:val="003539BA"/>
    <w:rsid w:val="003552A9"/>
    <w:rsid w:val="00361142"/>
    <w:rsid w:val="00373E84"/>
    <w:rsid w:val="00385479"/>
    <w:rsid w:val="00385CF1"/>
    <w:rsid w:val="003B56FB"/>
    <w:rsid w:val="003E516E"/>
    <w:rsid w:val="00421DF0"/>
    <w:rsid w:val="004235D2"/>
    <w:rsid w:val="004653D4"/>
    <w:rsid w:val="00487766"/>
    <w:rsid w:val="004A2E23"/>
    <w:rsid w:val="004F1BC7"/>
    <w:rsid w:val="00506E36"/>
    <w:rsid w:val="00521533"/>
    <w:rsid w:val="00523696"/>
    <w:rsid w:val="005324B2"/>
    <w:rsid w:val="00535479"/>
    <w:rsid w:val="0059484C"/>
    <w:rsid w:val="005A69E9"/>
    <w:rsid w:val="005E227F"/>
    <w:rsid w:val="005F01F6"/>
    <w:rsid w:val="005F407C"/>
    <w:rsid w:val="00617911"/>
    <w:rsid w:val="00674B2A"/>
    <w:rsid w:val="006A191D"/>
    <w:rsid w:val="006A2CFD"/>
    <w:rsid w:val="006C2EBE"/>
    <w:rsid w:val="00706E81"/>
    <w:rsid w:val="00713003"/>
    <w:rsid w:val="00723807"/>
    <w:rsid w:val="007B774B"/>
    <w:rsid w:val="007F055B"/>
    <w:rsid w:val="0080395A"/>
    <w:rsid w:val="00824656"/>
    <w:rsid w:val="00845CB1"/>
    <w:rsid w:val="0085173F"/>
    <w:rsid w:val="008755EC"/>
    <w:rsid w:val="0089421C"/>
    <w:rsid w:val="008A07AB"/>
    <w:rsid w:val="008A5A07"/>
    <w:rsid w:val="008A5D30"/>
    <w:rsid w:val="008C23C2"/>
    <w:rsid w:val="008C4AA4"/>
    <w:rsid w:val="00904EB1"/>
    <w:rsid w:val="00913753"/>
    <w:rsid w:val="00923A25"/>
    <w:rsid w:val="0093231D"/>
    <w:rsid w:val="00935F04"/>
    <w:rsid w:val="009C34B0"/>
    <w:rsid w:val="009C4E44"/>
    <w:rsid w:val="00A06024"/>
    <w:rsid w:val="00A101F6"/>
    <w:rsid w:val="00A15714"/>
    <w:rsid w:val="00A1575A"/>
    <w:rsid w:val="00A3516E"/>
    <w:rsid w:val="00A4257F"/>
    <w:rsid w:val="00A46B19"/>
    <w:rsid w:val="00A60E20"/>
    <w:rsid w:val="00A7659F"/>
    <w:rsid w:val="00A864C7"/>
    <w:rsid w:val="00A9114D"/>
    <w:rsid w:val="00A91CF5"/>
    <w:rsid w:val="00AA711B"/>
    <w:rsid w:val="00AB1B0F"/>
    <w:rsid w:val="00AD4EF0"/>
    <w:rsid w:val="00AE3A91"/>
    <w:rsid w:val="00AF3EAE"/>
    <w:rsid w:val="00B01E1E"/>
    <w:rsid w:val="00B261FC"/>
    <w:rsid w:val="00B355C3"/>
    <w:rsid w:val="00B36949"/>
    <w:rsid w:val="00B430FD"/>
    <w:rsid w:val="00B4408A"/>
    <w:rsid w:val="00B65071"/>
    <w:rsid w:val="00B75836"/>
    <w:rsid w:val="00BA3DA3"/>
    <w:rsid w:val="00BE182E"/>
    <w:rsid w:val="00BE5FD9"/>
    <w:rsid w:val="00BE7C35"/>
    <w:rsid w:val="00C11EE9"/>
    <w:rsid w:val="00C1686D"/>
    <w:rsid w:val="00C3289E"/>
    <w:rsid w:val="00C40AB1"/>
    <w:rsid w:val="00C419F5"/>
    <w:rsid w:val="00C42BD5"/>
    <w:rsid w:val="00C627A7"/>
    <w:rsid w:val="00C747FB"/>
    <w:rsid w:val="00CA4B01"/>
    <w:rsid w:val="00CC6994"/>
    <w:rsid w:val="00CF0C9F"/>
    <w:rsid w:val="00D26775"/>
    <w:rsid w:val="00D26FD8"/>
    <w:rsid w:val="00D66BA6"/>
    <w:rsid w:val="00D917E1"/>
    <w:rsid w:val="00E01BB3"/>
    <w:rsid w:val="00E319FE"/>
    <w:rsid w:val="00E4393D"/>
    <w:rsid w:val="00E43FE2"/>
    <w:rsid w:val="00E50A0B"/>
    <w:rsid w:val="00E8535B"/>
    <w:rsid w:val="00E94B99"/>
    <w:rsid w:val="00EB230B"/>
    <w:rsid w:val="00EC7E7A"/>
    <w:rsid w:val="00EF31B2"/>
    <w:rsid w:val="00EF7255"/>
    <w:rsid w:val="00F020D0"/>
    <w:rsid w:val="00F21CF8"/>
    <w:rsid w:val="00F45244"/>
    <w:rsid w:val="00F90B39"/>
    <w:rsid w:val="00F96CE7"/>
    <w:rsid w:val="00FB3C17"/>
    <w:rsid w:val="00FB6F19"/>
    <w:rsid w:val="00FC7405"/>
    <w:rsid w:val="00FF2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65BF6"/>
  <w14:defaultImageDpi w14:val="32767"/>
  <w15:chartTrackingRefBased/>
  <w15:docId w15:val="{60432C8E-EA0F-6846-8955-9908D55D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244"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807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07"/>
    <w:rPr>
      <w:rFonts w:ascii="Times New Roman" w:hAnsi="Times New Roman" w:cs="Angsana New"/>
      <w:sz w:val="18"/>
      <w:szCs w:val="22"/>
      <w:lang w:bidi="th-TH"/>
    </w:rPr>
  </w:style>
  <w:style w:type="table" w:styleId="PlainTable1">
    <w:name w:val="Plain Table 1"/>
    <w:basedOn w:val="TableNormal"/>
    <w:uiPriority w:val="41"/>
    <w:rsid w:val="00C3289E"/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1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82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82E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82E"/>
    <w:rPr>
      <w:b/>
      <w:bCs/>
      <w:sz w:val="20"/>
      <w:szCs w:val="25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</dc:creator>
  <cp:lastModifiedBy>KW</cp:lastModifiedBy>
  <cp:revision>2</cp:revision>
  <dcterms:created xsi:type="dcterms:W3CDTF">2019-04-28T16:50:00Z</dcterms:created>
  <dcterms:modified xsi:type="dcterms:W3CDTF">2019-04-28T16:50:00Z</dcterms:modified>
</cp:coreProperties>
</file>